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41"/>
        <w:tblW w:w="8222" w:type="dxa"/>
        <w:tblBorders>
          <w:top w:val="single" w:sz="4" w:space="0" w:color="auto"/>
          <w:right w:val="single" w:sz="4" w:space="0" w:color="auto"/>
          <w:insideH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2409"/>
        <w:gridCol w:w="1701"/>
        <w:gridCol w:w="851"/>
      </w:tblGrid>
      <w:tr w:rsidR="00116E2A" w:rsidRPr="00116E2A" w:rsidTr="00116E2A">
        <w:trPr>
          <w:trHeight w:val="360"/>
        </w:trPr>
        <w:tc>
          <w:tcPr>
            <w:tcW w:w="822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8F6E77" w:rsidP="00574792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itional file 2:</w:t>
            </w:r>
            <w:r w:rsidR="00116E2A" w:rsidRPr="00116E2A">
              <w:rPr>
                <w:rFonts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116E2A" w:rsidRPr="00116E2A">
              <w:rPr>
                <w:rFonts w:eastAsia="新細明體" w:cs="Times New Roman"/>
                <w:sz w:val="20"/>
                <w:szCs w:val="20"/>
              </w:rPr>
              <w:t xml:space="preserve">Accession numbers and </w:t>
            </w:r>
            <w:r w:rsidR="00574792" w:rsidRPr="00116E2A">
              <w:rPr>
                <w:rFonts w:eastAsia="新細明體" w:cs="Times New Roman"/>
                <w:sz w:val="20"/>
                <w:szCs w:val="20"/>
              </w:rPr>
              <w:t xml:space="preserve">proteins homologous </w:t>
            </w:r>
            <w:r w:rsidR="00574792">
              <w:rPr>
                <w:rFonts w:eastAsia="新細明體" w:cs="Times New Roman"/>
                <w:sz w:val="20"/>
                <w:szCs w:val="20"/>
              </w:rPr>
              <w:t xml:space="preserve">to </w:t>
            </w:r>
            <w:r w:rsidR="00116E2A" w:rsidRPr="00116E2A">
              <w:rPr>
                <w:rFonts w:eastAsia="新細明體" w:cs="Times New Roman"/>
                <w:sz w:val="20"/>
                <w:szCs w:val="20"/>
              </w:rPr>
              <w:t xml:space="preserve">eIF4A </w:t>
            </w:r>
          </w:p>
        </w:tc>
      </w:tr>
      <w:tr w:rsidR="00116E2A" w:rsidRPr="00116E2A" w:rsidTr="00116E2A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  <w:t>Ortholo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  <w:t>Na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  <w:t>Accession Numb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  <w:t>Size (aa)</w:t>
            </w:r>
          </w:p>
        </w:tc>
      </w:tr>
      <w:tr w:rsidR="00116E2A" w:rsidRPr="00116E2A" w:rsidTr="00632DEE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spacing w:line="240" w:lineRule="auto"/>
              <w:rPr>
                <w:rFonts w:eastAsia="新細明體"/>
                <w:sz w:val="16"/>
                <w:u w:val="single"/>
              </w:rPr>
            </w:pPr>
            <w:r w:rsidRPr="00116E2A">
              <w:rPr>
                <w:rFonts w:eastAsia="新細明體" w:hint="eastAsia"/>
                <w:sz w:val="16"/>
                <w:szCs w:val="22"/>
                <w:u w:val="single"/>
              </w:rPr>
              <w:t>Monoco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OseIF4A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I 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Oryza sativa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043673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4</w:t>
            </w:r>
          </w:p>
        </w:tc>
      </w:tr>
      <w:tr w:rsidR="00116E2A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spacing w:line="240" w:lineRule="auto"/>
              <w:rPr>
                <w:rFonts w:eastAsia="新細明體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OseIF4A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I 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Oryza sativ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05050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4</w:t>
            </w:r>
          </w:p>
        </w:tc>
      </w:tr>
      <w:tr w:rsidR="00116E2A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HveIF4AI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Hordeum vulga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BAJ9525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2</w:t>
            </w:r>
          </w:p>
        </w:tc>
      </w:tr>
      <w:tr w:rsidR="00116E2A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ZmeIF4aII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Zea m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10584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7</w:t>
            </w:r>
          </w:p>
        </w:tc>
      </w:tr>
      <w:tr w:rsidR="00116E2A" w:rsidRPr="00116E2A" w:rsidTr="00264360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ZmeIF4aII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Zea m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86464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7</w:t>
            </w:r>
          </w:p>
        </w:tc>
      </w:tr>
      <w:tr w:rsidR="00116E2A" w:rsidRPr="00116E2A" w:rsidTr="00264360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SbeIF4AI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574792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S</w:t>
            </w:r>
            <w:r w:rsidR="00116E2A"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orghum bico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24548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7</w:t>
            </w:r>
          </w:p>
        </w:tc>
      </w:tr>
      <w:tr w:rsidR="00116E2A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BdeIF4AI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Brachypodium distachy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35707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2A" w:rsidRPr="00116E2A" w:rsidRDefault="00116E2A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0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OseIF4A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Oryza sativ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04632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416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OseIF4A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Oryza sativ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05848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414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OseIF4A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Oryza sativ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04587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4</w:t>
            </w:r>
          </w:p>
        </w:tc>
      </w:tr>
      <w:tr w:rsidR="00264360" w:rsidRPr="00116E2A" w:rsidTr="00264360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bCs/>
                <w:color w:val="000000"/>
                <w:kern w:val="0"/>
                <w:sz w:val="16"/>
                <w:szCs w:val="20"/>
                <w:u w:val="single"/>
              </w:rPr>
              <w:t>Dico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AteIF4a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188610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8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AteIF4a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1755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92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GmeIF4aII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Glycine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353370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7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GmeIF4aII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Glycine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354639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6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MteIF4aI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Medicago truncatu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AFK3855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6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VveIF4aII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Vitis vinif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227501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2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VveIF4aII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Vitis vinif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CAN621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98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SteIF4aI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Solanum tuberos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636633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9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AteIF4a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56646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2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AteIF4a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I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17582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2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AteIF4a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I 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Arabidopsis thalia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17741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4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</w:pPr>
            <w:r w:rsidRPr="00116E2A"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  <w:t>G</w:t>
            </w:r>
            <w:r w:rsidRPr="00116E2A">
              <w:rPr>
                <w:rFonts w:eastAsia="新細明體" w:cs="Arial" w:hint="eastAsia"/>
                <w:bCs/>
                <w:color w:val="000000"/>
                <w:kern w:val="0"/>
                <w:sz w:val="16"/>
                <w:szCs w:val="20"/>
                <w:u w:val="single"/>
              </w:rPr>
              <w:t xml:space="preserve">reen </w:t>
            </w:r>
            <w:r w:rsidRPr="00116E2A"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  <w:t>Alga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Cr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eIF4A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I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Chlamydomonas reinhardti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1699375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92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Ot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eIF4AI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Ostreococcus taur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XP_00308245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4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</w:pPr>
            <w:r w:rsidRPr="00116E2A">
              <w:rPr>
                <w:rFonts w:eastAsia="新細明體" w:cs="Arial" w:hint="eastAsia"/>
                <w:bCs/>
                <w:color w:val="000000"/>
                <w:kern w:val="0"/>
                <w:sz w:val="16"/>
                <w:szCs w:val="20"/>
                <w:u w:val="single"/>
              </w:rPr>
              <w:t>Yea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Fal1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Saccharomyces cerevisia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10304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99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Tif2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Saccharomyces cerevisia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1239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95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574792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  <w:u w:val="single"/>
              </w:rPr>
            </w:pPr>
            <w:r w:rsidRPr="00116E2A">
              <w:rPr>
                <w:rFonts w:eastAsia="新細明體" w:cs="Arial"/>
                <w:bCs/>
                <w:color w:val="000000"/>
                <w:kern w:val="0"/>
                <w:sz w:val="14"/>
                <w:szCs w:val="20"/>
                <w:u w:val="single"/>
              </w:rPr>
              <w:t>V</w:t>
            </w:r>
            <w:r w:rsidRPr="00116E2A">
              <w:rPr>
                <w:rFonts w:eastAsia="新細明體" w:cs="Arial" w:hint="eastAsia"/>
                <w:bCs/>
                <w:color w:val="000000"/>
                <w:kern w:val="0"/>
                <w:sz w:val="14"/>
                <w:szCs w:val="20"/>
                <w:u w:val="single"/>
              </w:rPr>
              <w:t>ertebrate</w:t>
            </w:r>
            <w:r w:rsidR="00574792">
              <w:rPr>
                <w:rFonts w:eastAsia="新細明體" w:cs="Arial"/>
                <w:bCs/>
                <w:color w:val="000000"/>
                <w:kern w:val="0"/>
                <w:sz w:val="14"/>
                <w:szCs w:val="20"/>
                <w:u w:val="single"/>
              </w:rPr>
              <w:t>s</w:t>
            </w:r>
            <w:r w:rsidRPr="00116E2A">
              <w:rPr>
                <w:rFonts w:eastAsia="新細明體" w:cs="Arial"/>
                <w:bCs/>
                <w:color w:val="000000"/>
                <w:kern w:val="0"/>
                <w:sz w:val="14"/>
                <w:szCs w:val="20"/>
                <w:u w:val="single"/>
              </w:rPr>
              <w:t xml:space="preserve"> </w:t>
            </w:r>
            <w:r w:rsidR="00574792">
              <w:rPr>
                <w:rFonts w:eastAsia="新細明體" w:cs="Arial"/>
                <w:bCs/>
                <w:color w:val="000000"/>
                <w:kern w:val="0"/>
                <w:sz w:val="14"/>
                <w:szCs w:val="20"/>
                <w:u w:val="single"/>
              </w:rPr>
              <w:t>and</w:t>
            </w:r>
            <w:r w:rsidR="00574792" w:rsidRPr="00116E2A">
              <w:rPr>
                <w:rFonts w:eastAsia="新細明體" w:cs="Arial"/>
                <w:bCs/>
                <w:color w:val="000000"/>
                <w:kern w:val="0"/>
                <w:sz w:val="14"/>
                <w:szCs w:val="20"/>
                <w:u w:val="single"/>
              </w:rPr>
              <w:t xml:space="preserve"> </w:t>
            </w:r>
            <w:r w:rsidRPr="00116E2A">
              <w:rPr>
                <w:rFonts w:eastAsia="新細明體" w:cs="Arial"/>
                <w:bCs/>
                <w:color w:val="000000"/>
                <w:kern w:val="0"/>
                <w:sz w:val="14"/>
                <w:szCs w:val="20"/>
                <w:u w:val="single"/>
              </w:rPr>
              <w:t>Invertebrate</w:t>
            </w:r>
            <w:r w:rsidR="00574792">
              <w:rPr>
                <w:rFonts w:eastAsia="新細明體" w:cs="Arial"/>
                <w:bCs/>
                <w:color w:val="000000"/>
                <w:kern w:val="0"/>
                <w:sz w:val="14"/>
                <w:szCs w:val="20"/>
                <w:u w:val="single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HseIF4A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I 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55555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1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MmeIF4AIII 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Mus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6196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1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MmeIF4AIII 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Mus musc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BAC3605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1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DmeIF4AIII 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Drosophila melanoga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64978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99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DmeIF4AIII 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Drosophila melanoga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AAL9037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99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XteIF4AIII 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Xenopus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B7ZTW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5</w:t>
            </w:r>
          </w:p>
        </w:tc>
      </w:tr>
      <w:tr w:rsidR="00264360" w:rsidRPr="00116E2A" w:rsidTr="00116E2A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XteIF4AIII 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b</w:t>
            </w: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632DEE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Xenopus</w:t>
            </w:r>
            <w:r w:rsidR="00264360"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 xml:space="preserve">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1073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15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 xml:space="preserve">DreIF4AIII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Danio rer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95737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6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HseIF4AI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40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6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HseIF4AI 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NP_00119143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347</w:t>
            </w:r>
          </w:p>
        </w:tc>
      </w:tr>
      <w:tr w:rsidR="00264360" w:rsidRPr="00116E2A" w:rsidTr="00632DEE">
        <w:trPr>
          <w:trHeight w:val="36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HseIF4AI</w:t>
            </w: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i/>
                <w:iCs/>
                <w:color w:val="000000"/>
                <w:kern w:val="0"/>
                <w:sz w:val="16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/>
                <w:color w:val="000000"/>
                <w:kern w:val="0"/>
                <w:sz w:val="16"/>
                <w:szCs w:val="20"/>
              </w:rPr>
              <w:t>AAH1584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360" w:rsidRPr="00116E2A" w:rsidRDefault="00264360" w:rsidP="00632DEE">
            <w:pPr>
              <w:widowControl/>
              <w:spacing w:line="240" w:lineRule="auto"/>
              <w:rPr>
                <w:rFonts w:eastAsia="新細明體" w:cs="Arial"/>
                <w:color w:val="000000"/>
                <w:kern w:val="0"/>
                <w:sz w:val="16"/>
                <w:szCs w:val="20"/>
              </w:rPr>
            </w:pPr>
            <w:r w:rsidRPr="00116E2A">
              <w:rPr>
                <w:rFonts w:eastAsia="新細明體" w:cs="Arial" w:hint="eastAsia"/>
                <w:color w:val="000000"/>
                <w:kern w:val="0"/>
                <w:sz w:val="16"/>
                <w:szCs w:val="20"/>
              </w:rPr>
              <w:t>407</w:t>
            </w:r>
          </w:p>
        </w:tc>
      </w:tr>
    </w:tbl>
    <w:p w:rsidR="00790100" w:rsidRDefault="00790100" w:rsidP="00632DEE"/>
    <w:sectPr w:rsidR="00790100" w:rsidSect="006D7A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F22" w:rsidRDefault="00131F22" w:rsidP="002C7845">
      <w:pPr>
        <w:spacing w:line="240" w:lineRule="auto"/>
      </w:pPr>
      <w:r>
        <w:separator/>
      </w:r>
    </w:p>
  </w:endnote>
  <w:endnote w:type="continuationSeparator" w:id="0">
    <w:p w:rsidR="00131F22" w:rsidRDefault="00131F22" w:rsidP="002C78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F22" w:rsidRDefault="00131F22" w:rsidP="002C7845">
      <w:pPr>
        <w:spacing w:line="240" w:lineRule="auto"/>
      </w:pPr>
      <w:r>
        <w:separator/>
      </w:r>
    </w:p>
  </w:footnote>
  <w:footnote w:type="continuationSeparator" w:id="0">
    <w:p w:rsidR="00131F22" w:rsidRDefault="00131F22" w:rsidP="002C78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2A"/>
    <w:rsid w:val="000116EE"/>
    <w:rsid w:val="00014012"/>
    <w:rsid w:val="00016BD3"/>
    <w:rsid w:val="00055661"/>
    <w:rsid w:val="00064912"/>
    <w:rsid w:val="0007420B"/>
    <w:rsid w:val="00083B6F"/>
    <w:rsid w:val="00095CB7"/>
    <w:rsid w:val="00096446"/>
    <w:rsid w:val="000C034A"/>
    <w:rsid w:val="000C4926"/>
    <w:rsid w:val="000C7CA3"/>
    <w:rsid w:val="000D25FF"/>
    <w:rsid w:val="000E0EF4"/>
    <w:rsid w:val="000E13B7"/>
    <w:rsid w:val="000F2057"/>
    <w:rsid w:val="00102AE8"/>
    <w:rsid w:val="00110474"/>
    <w:rsid w:val="00116E2A"/>
    <w:rsid w:val="0012156F"/>
    <w:rsid w:val="0012185C"/>
    <w:rsid w:val="001303DE"/>
    <w:rsid w:val="001319CF"/>
    <w:rsid w:val="00131F22"/>
    <w:rsid w:val="00134C5D"/>
    <w:rsid w:val="001432E2"/>
    <w:rsid w:val="0016051A"/>
    <w:rsid w:val="00172D60"/>
    <w:rsid w:val="00176488"/>
    <w:rsid w:val="00185C99"/>
    <w:rsid w:val="0019610D"/>
    <w:rsid w:val="001977E5"/>
    <w:rsid w:val="001B2832"/>
    <w:rsid w:val="001C07B0"/>
    <w:rsid w:val="001D4877"/>
    <w:rsid w:val="001D5669"/>
    <w:rsid w:val="001E226E"/>
    <w:rsid w:val="00205757"/>
    <w:rsid w:val="00230390"/>
    <w:rsid w:val="0023380C"/>
    <w:rsid w:val="00234F9E"/>
    <w:rsid w:val="00237E29"/>
    <w:rsid w:val="00243E98"/>
    <w:rsid w:val="0025244E"/>
    <w:rsid w:val="00257E85"/>
    <w:rsid w:val="002621F8"/>
    <w:rsid w:val="00264360"/>
    <w:rsid w:val="0027108D"/>
    <w:rsid w:val="00285B2F"/>
    <w:rsid w:val="00290FAB"/>
    <w:rsid w:val="002A2FBE"/>
    <w:rsid w:val="002B4B11"/>
    <w:rsid w:val="002C7845"/>
    <w:rsid w:val="002D05F9"/>
    <w:rsid w:val="002D61CF"/>
    <w:rsid w:val="002E6F9E"/>
    <w:rsid w:val="002F363D"/>
    <w:rsid w:val="002F5186"/>
    <w:rsid w:val="00300C96"/>
    <w:rsid w:val="003116C4"/>
    <w:rsid w:val="003731C1"/>
    <w:rsid w:val="003818FA"/>
    <w:rsid w:val="00385984"/>
    <w:rsid w:val="00391C78"/>
    <w:rsid w:val="003943CC"/>
    <w:rsid w:val="00395A85"/>
    <w:rsid w:val="003B6BC2"/>
    <w:rsid w:val="003D09B2"/>
    <w:rsid w:val="003E03A9"/>
    <w:rsid w:val="003E2B8B"/>
    <w:rsid w:val="003E6FA1"/>
    <w:rsid w:val="003F01A0"/>
    <w:rsid w:val="003F30DC"/>
    <w:rsid w:val="003F5861"/>
    <w:rsid w:val="00406D19"/>
    <w:rsid w:val="004144F1"/>
    <w:rsid w:val="00423B90"/>
    <w:rsid w:val="00443BA9"/>
    <w:rsid w:val="00443F76"/>
    <w:rsid w:val="00445F99"/>
    <w:rsid w:val="0045731A"/>
    <w:rsid w:val="00470C17"/>
    <w:rsid w:val="004742AD"/>
    <w:rsid w:val="00481DD6"/>
    <w:rsid w:val="00484C82"/>
    <w:rsid w:val="004B0296"/>
    <w:rsid w:val="004B07DA"/>
    <w:rsid w:val="004B07E7"/>
    <w:rsid w:val="004B4B84"/>
    <w:rsid w:val="004B6D69"/>
    <w:rsid w:val="004C3DB7"/>
    <w:rsid w:val="004C6375"/>
    <w:rsid w:val="004D203F"/>
    <w:rsid w:val="004D3523"/>
    <w:rsid w:val="004D5932"/>
    <w:rsid w:val="004F1517"/>
    <w:rsid w:val="004F7317"/>
    <w:rsid w:val="00505F9D"/>
    <w:rsid w:val="00506F9E"/>
    <w:rsid w:val="00510A71"/>
    <w:rsid w:val="0051228D"/>
    <w:rsid w:val="00512BEF"/>
    <w:rsid w:val="0051344F"/>
    <w:rsid w:val="005160CA"/>
    <w:rsid w:val="005175FF"/>
    <w:rsid w:val="00521153"/>
    <w:rsid w:val="00531BCE"/>
    <w:rsid w:val="00532DD1"/>
    <w:rsid w:val="0053316E"/>
    <w:rsid w:val="00533F9B"/>
    <w:rsid w:val="005422D6"/>
    <w:rsid w:val="00560E6B"/>
    <w:rsid w:val="00574035"/>
    <w:rsid w:val="00574792"/>
    <w:rsid w:val="00577592"/>
    <w:rsid w:val="0057784B"/>
    <w:rsid w:val="005922D9"/>
    <w:rsid w:val="005937BD"/>
    <w:rsid w:val="005B21EF"/>
    <w:rsid w:val="005C691E"/>
    <w:rsid w:val="005D05D8"/>
    <w:rsid w:val="005D3F5F"/>
    <w:rsid w:val="005F0418"/>
    <w:rsid w:val="005F0ADE"/>
    <w:rsid w:val="0060352F"/>
    <w:rsid w:val="00616000"/>
    <w:rsid w:val="00617C07"/>
    <w:rsid w:val="00632DEE"/>
    <w:rsid w:val="00633C4E"/>
    <w:rsid w:val="0063721D"/>
    <w:rsid w:val="006410FD"/>
    <w:rsid w:val="006522AB"/>
    <w:rsid w:val="00667FF7"/>
    <w:rsid w:val="0067308C"/>
    <w:rsid w:val="00676232"/>
    <w:rsid w:val="00686BCB"/>
    <w:rsid w:val="00691C25"/>
    <w:rsid w:val="006A6C75"/>
    <w:rsid w:val="006B557C"/>
    <w:rsid w:val="006B7D57"/>
    <w:rsid w:val="006C16C9"/>
    <w:rsid w:val="006C1B2F"/>
    <w:rsid w:val="006C48EA"/>
    <w:rsid w:val="006D4B5C"/>
    <w:rsid w:val="006D7AA0"/>
    <w:rsid w:val="006E04C8"/>
    <w:rsid w:val="0070020B"/>
    <w:rsid w:val="00715DC7"/>
    <w:rsid w:val="0072016E"/>
    <w:rsid w:val="007232DE"/>
    <w:rsid w:val="007306F3"/>
    <w:rsid w:val="00730EAE"/>
    <w:rsid w:val="007315A6"/>
    <w:rsid w:val="00737C2A"/>
    <w:rsid w:val="00750D72"/>
    <w:rsid w:val="00756F09"/>
    <w:rsid w:val="007635C3"/>
    <w:rsid w:val="00770B81"/>
    <w:rsid w:val="00790100"/>
    <w:rsid w:val="00792BCA"/>
    <w:rsid w:val="007A14D5"/>
    <w:rsid w:val="007C0449"/>
    <w:rsid w:val="007E5CF2"/>
    <w:rsid w:val="007E69DD"/>
    <w:rsid w:val="00802A36"/>
    <w:rsid w:val="00822129"/>
    <w:rsid w:val="00823E14"/>
    <w:rsid w:val="00831F99"/>
    <w:rsid w:val="00842AB2"/>
    <w:rsid w:val="008702EE"/>
    <w:rsid w:val="00871F88"/>
    <w:rsid w:val="00877674"/>
    <w:rsid w:val="00882B7E"/>
    <w:rsid w:val="00884AF4"/>
    <w:rsid w:val="00890B22"/>
    <w:rsid w:val="008A59ED"/>
    <w:rsid w:val="008B2B9B"/>
    <w:rsid w:val="008B4FB8"/>
    <w:rsid w:val="008C3AFA"/>
    <w:rsid w:val="008C4EC1"/>
    <w:rsid w:val="008D5AF8"/>
    <w:rsid w:val="008E3620"/>
    <w:rsid w:val="008E4359"/>
    <w:rsid w:val="008E548C"/>
    <w:rsid w:val="008F6E77"/>
    <w:rsid w:val="00901E79"/>
    <w:rsid w:val="00922904"/>
    <w:rsid w:val="009306A5"/>
    <w:rsid w:val="00931F67"/>
    <w:rsid w:val="00940064"/>
    <w:rsid w:val="00940B97"/>
    <w:rsid w:val="00947F83"/>
    <w:rsid w:val="009510EA"/>
    <w:rsid w:val="0095217F"/>
    <w:rsid w:val="00954C9D"/>
    <w:rsid w:val="00963438"/>
    <w:rsid w:val="009850E3"/>
    <w:rsid w:val="009855B7"/>
    <w:rsid w:val="00985A04"/>
    <w:rsid w:val="00986A8C"/>
    <w:rsid w:val="00992B49"/>
    <w:rsid w:val="009965B1"/>
    <w:rsid w:val="009B0869"/>
    <w:rsid w:val="009B09F4"/>
    <w:rsid w:val="009C0D4C"/>
    <w:rsid w:val="009C6426"/>
    <w:rsid w:val="009F1624"/>
    <w:rsid w:val="00A04FB5"/>
    <w:rsid w:val="00A11129"/>
    <w:rsid w:val="00A16739"/>
    <w:rsid w:val="00A1784C"/>
    <w:rsid w:val="00A43F2C"/>
    <w:rsid w:val="00A45F5C"/>
    <w:rsid w:val="00A5256F"/>
    <w:rsid w:val="00A5339B"/>
    <w:rsid w:val="00A637DA"/>
    <w:rsid w:val="00A73F86"/>
    <w:rsid w:val="00A77A5C"/>
    <w:rsid w:val="00A85CE9"/>
    <w:rsid w:val="00AA2CCC"/>
    <w:rsid w:val="00AA38F6"/>
    <w:rsid w:val="00AB2B75"/>
    <w:rsid w:val="00AB6422"/>
    <w:rsid w:val="00AF3097"/>
    <w:rsid w:val="00B05DFF"/>
    <w:rsid w:val="00B06341"/>
    <w:rsid w:val="00B1413C"/>
    <w:rsid w:val="00B25E8D"/>
    <w:rsid w:val="00B3561B"/>
    <w:rsid w:val="00B47851"/>
    <w:rsid w:val="00B62266"/>
    <w:rsid w:val="00B6404E"/>
    <w:rsid w:val="00B80DD2"/>
    <w:rsid w:val="00B8370C"/>
    <w:rsid w:val="00B91455"/>
    <w:rsid w:val="00B941DF"/>
    <w:rsid w:val="00B94DAD"/>
    <w:rsid w:val="00B95D2E"/>
    <w:rsid w:val="00BA146E"/>
    <w:rsid w:val="00BA4EF3"/>
    <w:rsid w:val="00BA5574"/>
    <w:rsid w:val="00BB1821"/>
    <w:rsid w:val="00BB44A4"/>
    <w:rsid w:val="00BB5D6D"/>
    <w:rsid w:val="00BD0261"/>
    <w:rsid w:val="00BF1963"/>
    <w:rsid w:val="00C000CD"/>
    <w:rsid w:val="00C16559"/>
    <w:rsid w:val="00C2327B"/>
    <w:rsid w:val="00C33A9B"/>
    <w:rsid w:val="00C3503F"/>
    <w:rsid w:val="00C45057"/>
    <w:rsid w:val="00C5026C"/>
    <w:rsid w:val="00C509B2"/>
    <w:rsid w:val="00C61893"/>
    <w:rsid w:val="00C7465B"/>
    <w:rsid w:val="00CB0AAE"/>
    <w:rsid w:val="00CB16E7"/>
    <w:rsid w:val="00CB57B1"/>
    <w:rsid w:val="00CC13D3"/>
    <w:rsid w:val="00CD734A"/>
    <w:rsid w:val="00CE04CC"/>
    <w:rsid w:val="00CE4CA4"/>
    <w:rsid w:val="00CE4EA4"/>
    <w:rsid w:val="00CE59D5"/>
    <w:rsid w:val="00CE5F35"/>
    <w:rsid w:val="00CF1AC4"/>
    <w:rsid w:val="00D15A6F"/>
    <w:rsid w:val="00D17FFE"/>
    <w:rsid w:val="00D249D3"/>
    <w:rsid w:val="00D350E1"/>
    <w:rsid w:val="00D35218"/>
    <w:rsid w:val="00D52455"/>
    <w:rsid w:val="00D627B7"/>
    <w:rsid w:val="00D629CA"/>
    <w:rsid w:val="00D714B4"/>
    <w:rsid w:val="00DA048A"/>
    <w:rsid w:val="00DA4B74"/>
    <w:rsid w:val="00DB18BB"/>
    <w:rsid w:val="00DB492A"/>
    <w:rsid w:val="00DB6A7E"/>
    <w:rsid w:val="00DC7315"/>
    <w:rsid w:val="00DE35E0"/>
    <w:rsid w:val="00DF52FF"/>
    <w:rsid w:val="00DF6F5F"/>
    <w:rsid w:val="00DF7605"/>
    <w:rsid w:val="00E0300F"/>
    <w:rsid w:val="00E10AA2"/>
    <w:rsid w:val="00E37A1A"/>
    <w:rsid w:val="00E57EDD"/>
    <w:rsid w:val="00E67077"/>
    <w:rsid w:val="00E728FF"/>
    <w:rsid w:val="00EA65EC"/>
    <w:rsid w:val="00EA7EF2"/>
    <w:rsid w:val="00ED46F5"/>
    <w:rsid w:val="00ED5DFD"/>
    <w:rsid w:val="00ED7157"/>
    <w:rsid w:val="00EF3982"/>
    <w:rsid w:val="00EF6061"/>
    <w:rsid w:val="00F123A4"/>
    <w:rsid w:val="00F13FFD"/>
    <w:rsid w:val="00F26DB4"/>
    <w:rsid w:val="00F31ADA"/>
    <w:rsid w:val="00F34943"/>
    <w:rsid w:val="00F35E14"/>
    <w:rsid w:val="00F5624E"/>
    <w:rsid w:val="00F60010"/>
    <w:rsid w:val="00F7364E"/>
    <w:rsid w:val="00F749B2"/>
    <w:rsid w:val="00F83E2F"/>
    <w:rsid w:val="00F843AA"/>
    <w:rsid w:val="00F94A27"/>
    <w:rsid w:val="00F96A11"/>
    <w:rsid w:val="00FA4525"/>
    <w:rsid w:val="00FA58E4"/>
    <w:rsid w:val="00FB28F8"/>
    <w:rsid w:val="00FC43F2"/>
    <w:rsid w:val="00FC72BB"/>
    <w:rsid w:val="00FD4E5D"/>
    <w:rsid w:val="00FD7454"/>
    <w:rsid w:val="00FE178F"/>
    <w:rsid w:val="00FE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131054-044C-4832-8D06-C14B7185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E2A"/>
    <w:pPr>
      <w:widowControl w:val="0"/>
      <w:spacing w:line="360" w:lineRule="auto"/>
    </w:pPr>
    <w:rPr>
      <w:rFonts w:ascii="Times New Roman" w:eastAsia="標楷體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E2A"/>
    <w:rPr>
      <w:rFonts w:ascii="Times New Roman" w:eastAsia="標楷體" w:hAnsi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ist">
    <w:name w:val="Table list"/>
    <w:basedOn w:val="a"/>
    <w:link w:val="Tablelist0"/>
    <w:qFormat/>
    <w:rsid w:val="00116E2A"/>
    <w:rPr>
      <w:b/>
    </w:rPr>
  </w:style>
  <w:style w:type="character" w:customStyle="1" w:styleId="Tablelist0">
    <w:name w:val="Table list 字元"/>
    <w:basedOn w:val="a0"/>
    <w:link w:val="Tablelist"/>
    <w:rsid w:val="00116E2A"/>
    <w:rPr>
      <w:rFonts w:ascii="Times New Roman" w:eastAsia="標楷體" w:hAnsi="Times New Roman"/>
      <w:b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5747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註解方塊文字 字元"/>
    <w:basedOn w:val="a0"/>
    <w:link w:val="a4"/>
    <w:uiPriority w:val="99"/>
    <w:semiHidden/>
    <w:rsid w:val="00574792"/>
    <w:rPr>
      <w:rFonts w:ascii="Tahoma" w:eastAsia="標楷體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2C7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C7845"/>
    <w:rPr>
      <w:rFonts w:ascii="Times New Roman" w:eastAsia="標楷體" w:hAnsi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C7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C7845"/>
    <w:rPr>
      <w:rFonts w:ascii="Times New Roman" w:eastAsia="標楷體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-An Lu</dc:creator>
  <cp:keywords/>
  <dc:description/>
  <cp:lastModifiedBy>Chung-An Lu</cp:lastModifiedBy>
  <cp:revision>3</cp:revision>
  <dcterms:created xsi:type="dcterms:W3CDTF">2015-09-24T15:37:00Z</dcterms:created>
  <dcterms:modified xsi:type="dcterms:W3CDTF">2016-04-11T03:00:00Z</dcterms:modified>
</cp:coreProperties>
</file>